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upplemental Table S1: List of antibodie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25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5"/>
        <w:gridCol w:w="1680"/>
        <w:gridCol w:w="1425"/>
        <w:gridCol w:w="1284"/>
        <w:gridCol w:w="2707"/>
      </w:tblGrid>
      <w:tr>
        <w:trPr>
          <w:trHeight w:val="300" w:hRule="atLeast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Supplier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Fluorochrom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Usage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22"/>
                <w:szCs w:val="22"/>
              </w:rPr>
              <w:t>Clone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-CF594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CHT1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rCP/Cy5.5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PTA-4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-A251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279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/Cy7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J105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1505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2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-CF594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PA-2.10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D4-8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FN-y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Fluor 450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S.B3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L-21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3A3-N2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5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/N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BIG-I1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54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A58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10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/N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BIG-V1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106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Bioscience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TA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D105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V510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6</w:t>
            </w:r>
          </w:p>
        </w:tc>
      </w:tr>
      <w:tr>
        <w:trPr>
          <w:trHeight w:val="300" w:hRule="atLeast"/>
        </w:trPr>
        <w:tc>
          <w:tcPr>
            <w:tcW w:w="115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spase 3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Becton Dickinson</w:t>
            </w:r>
          </w:p>
        </w:tc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E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C</w:t>
            </w:r>
          </w:p>
        </w:tc>
        <w:tc>
          <w:tcPr>
            <w:tcW w:w="270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92-6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B/N: blocking/neutralizing; FC: flow cytometr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2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Times">
    <w:altName w:val="Times New Roman"/>
    <w:charset w:val="4d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827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7716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1270" tIns="1270" rIns="1270" bIns="127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3.95pt;mso-wrap-distance-left:0pt;mso-wrap-distance-right:0pt;mso-wrap-distance-top:0pt;mso-wrap-distance-bottom:0pt;margin-top:0.05pt;mso-position-vertical-relative:text;margin-left:220.2pt;mso-position-horizontal:center;mso-position-horizontal-relative:margin">
              <v:textbox inset="0.00138888888888889in,0.00138888888888889in,0.00138888888888889in,0.00138888888888889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pre-Tfh polarization in follicular lymphoma</w:t>
      <w:tab/>
      <w:tab/>
      <w:t xml:space="preserve">Misiak </w:t>
    </w:r>
    <w:r>
      <w:rPr>
        <w:i/>
        <w:lang w:val="en-US"/>
      </w:rPr>
      <w:t>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Follicular T cell polarization by stromal cells</w:t>
      <w:tab/>
      <w:tab/>
      <w:t xml:space="preserve">Misiak </w:t>
    </w:r>
    <w:r>
      <w:rPr>
        <w:i/>
        <w:lang w:val="en-US"/>
      </w:rPr>
      <w:t>et al.</w:t>
    </w:r>
  </w:p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17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rFonts w:ascii="Cambria" w:hAnsi="Cambria" w:eastAsia="MS Mincho;ＭＳ 明朝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CommentaireCar">
    <w:name w:val="Commentaire Car"/>
    <w:basedOn w:val="Policepardfaut1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PieddepageCar">
    <w:name w:val="Pied de page Car"/>
    <w:qFormat/>
    <w:rPr>
      <w:sz w:val="24"/>
      <w:szCs w:val="24"/>
    </w:rPr>
  </w:style>
  <w:style w:type="character" w:styleId="PageNumber">
    <w:name w:val="Page Number"/>
    <w:rPr/>
  </w:style>
  <w:style w:type="character" w:styleId="Xbe">
    <w:name w:val="_xbe"/>
    <w:qFormat/>
    <w:rPr/>
  </w:style>
  <w:style w:type="character" w:styleId="EntteCar">
    <w:name w:val="En-tête Car"/>
    <w:qFormat/>
    <w:rPr>
      <w:rFonts w:ascii="Cambria" w:hAnsi="Cambria" w:eastAsia="MS Mincho;ＭＳ 明朝" w:cs="Cambria"/>
      <w:sz w:val="24"/>
      <w:szCs w:val="24"/>
      <w:lang w:eastAsia="zh-CN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1">
    <w:name w:val="Commentaire Car1"/>
    <w:qFormat/>
    <w:rPr>
      <w:rFonts w:ascii="Cambria" w:hAnsi="Cambria" w:eastAsia="MS Mincho;ＭＳ 明朝" w:cs="Cambria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ListeclaireAccent31">
    <w:name w:val="Liste claire - Accent 3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Listemoyenne2Accent21">
    <w:name w:val="Liste moyenne 2 - Accent 2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TramecouleurAccent11">
    <w:name w:val="Trame couleur - Accent 1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ramecouleurAccent1">
    <w:name w:val="Trame couleur - Accent 1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eastAsia="zh-CN" w:bidi="ar-S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06:34:00Z</dcterms:created>
  <dc:creator>Patricia Amé-Thomas</dc:creator>
  <dc:description/>
  <cp:keywords/>
  <dc:language>en-US</dc:language>
  <cp:lastModifiedBy>Karin Tarte</cp:lastModifiedBy>
  <cp:lastPrinted>2017-11-28T16:50:00Z</cp:lastPrinted>
  <dcterms:modified xsi:type="dcterms:W3CDTF">2020-09-11T06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blood"/&gt;&lt;hasBiblio/&gt;&lt;format class="21"/&gt;&lt;count citations="42" publications="44"/&gt;&lt;/info&gt;PAPERS2_INFO_END</vt:lpwstr>
  </property>
</Properties>
</file>